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BDB" w:rsidRPr="00A361AD" w:rsidRDefault="00442BDB" w:rsidP="00442BDB">
      <w:pPr>
        <w:spacing w:after="120" w:line="480" w:lineRule="auto"/>
        <w:jc w:val="both"/>
        <w:rPr>
          <w:rFonts w:ascii="Arial" w:eastAsia="Times New Roman" w:hAnsi="Arial" w:cs="Arial"/>
          <w:color w:val="1C1D1E"/>
          <w:sz w:val="20"/>
          <w:szCs w:val="20"/>
          <w:lang w:eastAsia="en-GB"/>
        </w:rPr>
      </w:pPr>
      <w:r w:rsidRPr="00A361AD">
        <w:rPr>
          <w:rFonts w:ascii="Arial" w:hAnsi="Arial" w:cs="Arial"/>
          <w:b/>
          <w:bCs/>
          <w:sz w:val="20"/>
          <w:szCs w:val="20"/>
        </w:rPr>
        <w:t xml:space="preserve">Supplementary Table 1 </w:t>
      </w:r>
      <w:r w:rsidRPr="00A361AD">
        <w:rPr>
          <w:rFonts w:ascii="Arial" w:hAnsi="Arial" w:cs="Arial"/>
          <w:bCs/>
          <w:sz w:val="20"/>
          <w:szCs w:val="20"/>
        </w:rPr>
        <w:t xml:space="preserve">Genes involved in </w:t>
      </w:r>
      <w:proofErr w:type="spellStart"/>
      <w:r w:rsidRPr="00A361AD">
        <w:rPr>
          <w:rFonts w:ascii="Arial" w:eastAsia="Times New Roman" w:hAnsi="Arial" w:cs="Arial"/>
          <w:color w:val="1C1D1E"/>
          <w:sz w:val="20"/>
          <w:szCs w:val="20"/>
          <w:lang w:eastAsia="en-GB"/>
        </w:rPr>
        <w:t>NFkB</w:t>
      </w:r>
      <w:proofErr w:type="spellEnd"/>
      <w:r w:rsidRPr="00A361AD">
        <w:rPr>
          <w:rFonts w:ascii="Arial" w:eastAsia="Times New Roman" w:hAnsi="Arial" w:cs="Arial"/>
          <w:color w:val="1C1D1E"/>
          <w:sz w:val="20"/>
          <w:szCs w:val="20"/>
          <w:lang w:eastAsia="en-GB"/>
        </w:rPr>
        <w:t xml:space="preserve"> Signaling Pathway</w:t>
      </w:r>
      <w:r w:rsidRPr="00A361AD">
        <w:rPr>
          <w:rFonts w:ascii="Arial" w:hAnsi="Arial" w:cs="Arial"/>
          <w:b/>
          <w:bCs/>
          <w:sz w:val="20"/>
          <w:szCs w:val="20"/>
        </w:rPr>
        <w:t xml:space="preserve"> </w:t>
      </w:r>
      <w:r w:rsidRPr="00A361AD">
        <w:rPr>
          <w:rFonts w:ascii="Arial" w:eastAsia="Times New Roman" w:hAnsi="Arial" w:cs="Arial"/>
          <w:color w:val="1C1D1E"/>
          <w:sz w:val="20"/>
          <w:szCs w:val="20"/>
          <w:lang w:eastAsia="en-GB"/>
        </w:rPr>
        <w:t xml:space="preserve">(PAHS-025Z, </w:t>
      </w:r>
      <w:proofErr w:type="spellStart"/>
      <w:r w:rsidRPr="00A361AD">
        <w:rPr>
          <w:rFonts w:ascii="Arial" w:eastAsia="Times New Roman" w:hAnsi="Arial" w:cs="Arial"/>
          <w:color w:val="1C1D1E"/>
          <w:sz w:val="20"/>
          <w:szCs w:val="20"/>
          <w:lang w:eastAsia="en-GB"/>
        </w:rPr>
        <w:t>Qiagen</w:t>
      </w:r>
      <w:proofErr w:type="spellEnd"/>
      <w:r w:rsidRPr="00A361AD">
        <w:rPr>
          <w:rFonts w:ascii="Arial" w:eastAsia="Times New Roman" w:hAnsi="Arial" w:cs="Arial"/>
          <w:color w:val="1C1D1E"/>
          <w:sz w:val="20"/>
          <w:szCs w:val="20"/>
          <w:lang w:eastAsia="en-GB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5"/>
      </w:tblGrid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Ligands and receptors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CD40 (TNFRSF5), CD83, EGFR, FASLG (TNFSF6), IL10, IL1A, IL1B, IL1R1, IL8, LTBR, NOD1 (CARD4), TLR1, TLR2, TLR3, TLR4, TLR6, TLR9, TNF, TNFRSF1A, TNFRSF10A, TNFRSF10B, TNFSF10.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ytoplasmic sequestering/releasing of NF-</w:t>
            </w:r>
            <w:proofErr w:type="spellStart"/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κB</w:t>
            </w:r>
            <w:proofErr w:type="spellEnd"/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BCL3, CHUK (</w:t>
            </w:r>
            <w:proofErr w:type="spellStart"/>
            <w:r w:rsidRPr="00A361AD">
              <w:rPr>
                <w:rFonts w:ascii="Arial" w:hAnsi="Arial" w:cs="Arial"/>
                <w:i/>
                <w:sz w:val="20"/>
                <w:szCs w:val="20"/>
              </w:rPr>
              <w:t>IKKa</w:t>
            </w:r>
            <w:proofErr w:type="spellEnd"/>
            <w:r w:rsidRPr="00A361AD">
              <w:rPr>
                <w:rFonts w:ascii="Arial" w:hAnsi="Arial" w:cs="Arial"/>
                <w:i/>
                <w:sz w:val="20"/>
                <w:szCs w:val="20"/>
              </w:rPr>
              <w:t>), IKBKB, IKBKG, NFKBIA, NFKBIE.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ranscription factors:</w:t>
            </w:r>
            <w:r w:rsidRPr="00A361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NFKB1, NFKB2, REL, RELA, RELB.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ownstream signalling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BIRC2 (c-IAP2), FADD, IRAK1, IRAK2, IRF1, MYD88, RIPK1, TBK1, TICAM1 (TRIF), TNFAIP3, TRADD, TRAF2, TRAF3, TRAF6.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General immune response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CCL2 (MCP-1), CCL5 (RANTES), CSF1 (MCSF), CSF2 (GM-CSF), CSF3 (GCSF), ICAM1, IFNA1, IFNG, IL8, LTA (TNFB), TNF.</w:t>
            </w:r>
            <w:r w:rsidRPr="00A361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poptosis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AGT, BCL2A1 (BCL-X), BCL2L1, BIRC3 (c-IAP1).</w:t>
            </w:r>
            <w:r w:rsidRPr="00A361A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ther factors involved in the NF-</w:t>
            </w:r>
            <w:proofErr w:type="spellStart"/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κB</w:t>
            </w:r>
            <w:proofErr w:type="spellEnd"/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pathway: </w:t>
            </w:r>
          </w:p>
          <w:p w:rsidR="00442BDB" w:rsidRPr="00A361AD" w:rsidRDefault="00442BDB" w:rsidP="00AD22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61AD">
              <w:rPr>
                <w:rFonts w:ascii="Arial" w:hAnsi="Arial" w:cs="Arial"/>
                <w:sz w:val="20"/>
                <w:szCs w:val="20"/>
              </w:rPr>
              <w:t xml:space="preserve">Kinases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 xml:space="preserve">AKT1, MAP3K1, RAF1. </w:t>
            </w:r>
          </w:p>
          <w:p w:rsidR="00442BDB" w:rsidRPr="00A361AD" w:rsidRDefault="00442BDB" w:rsidP="00AD22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61AD">
              <w:rPr>
                <w:rFonts w:ascii="Arial" w:hAnsi="Arial" w:cs="Arial"/>
                <w:sz w:val="20"/>
                <w:szCs w:val="20"/>
              </w:rPr>
              <w:t xml:space="preserve">Transcription factors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 xml:space="preserve">ATF1, EGR1, ELK1, FOS, JUN, STAT1. </w:t>
            </w:r>
          </w:p>
          <w:p w:rsidR="00442BDB" w:rsidRPr="00A361AD" w:rsidRDefault="00442BDB" w:rsidP="00AD22C2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61AD">
              <w:rPr>
                <w:rFonts w:ascii="Arial" w:hAnsi="Arial" w:cs="Arial"/>
                <w:sz w:val="20"/>
                <w:szCs w:val="20"/>
              </w:rPr>
              <w:t xml:space="preserve">Other genes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>CARD11, CASP1 (ICE), CASP8, CFLAR (CASPER), HMOX1, MALT1, PSIP1, RHOA, TIMP1.</w:t>
            </w:r>
          </w:p>
          <w:p w:rsidR="00442BDB" w:rsidRPr="00A361AD" w:rsidRDefault="00442BDB" w:rsidP="00AD22C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61AD">
              <w:rPr>
                <w:rFonts w:ascii="Arial" w:hAnsi="Arial" w:cs="Arial"/>
                <w:sz w:val="20"/>
                <w:szCs w:val="20"/>
              </w:rPr>
              <w:t xml:space="preserve">Pathway Activity Signature Genes: </w:t>
            </w:r>
            <w:r w:rsidRPr="00A361AD">
              <w:rPr>
                <w:rFonts w:ascii="Arial" w:hAnsi="Arial" w:cs="Arial"/>
                <w:i/>
                <w:sz w:val="20"/>
                <w:szCs w:val="20"/>
              </w:rPr>
              <w:t xml:space="preserve"> BIRC3, CCL20, CD83, CXCL2, CXCL3, ICAM1, IL8, IRF1, NF-KB1, NF-KBIA, NF-KBIE, STX11, TIFA, TNF, TNFAIP2, TNFAIP3</w:t>
            </w:r>
            <w:r w:rsidRPr="00A361AD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42BDB" w:rsidRPr="00A361AD" w:rsidTr="00AD22C2">
        <w:tc>
          <w:tcPr>
            <w:tcW w:w="8495" w:type="dxa"/>
          </w:tcPr>
          <w:p w:rsidR="00442BDB" w:rsidRPr="00A361AD" w:rsidRDefault="00442BDB" w:rsidP="00AD22C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Housekeeping genes </w:t>
            </w:r>
            <w:r w:rsidRPr="00A361A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ACTB, HPRT1, GAPDH, B2M, RPLP0, </w:t>
            </w:r>
          </w:p>
        </w:tc>
      </w:tr>
    </w:tbl>
    <w:p w:rsidR="007266BC" w:rsidRPr="00442BDB" w:rsidRDefault="00442BDB">
      <w:pPr>
        <w:rPr>
          <w:lang w:val="en-GB"/>
        </w:rPr>
      </w:pPr>
      <w:r w:rsidRPr="002E587E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br/>
      </w:r>
      <w:bookmarkStart w:id="0" w:name="_GoBack"/>
      <w:bookmarkEnd w:id="0"/>
    </w:p>
    <w:sectPr w:rsidR="007266BC" w:rsidRPr="00442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BDB"/>
    <w:rsid w:val="00442BDB"/>
    <w:rsid w:val="0072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58B2C6-54A6-4D18-9288-F52FCCC75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B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1</cp:revision>
  <dcterms:created xsi:type="dcterms:W3CDTF">2022-06-06T07:01:00Z</dcterms:created>
  <dcterms:modified xsi:type="dcterms:W3CDTF">2022-06-06T07:01:00Z</dcterms:modified>
</cp:coreProperties>
</file>